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DBC" w:rsidRPr="00204997" w:rsidRDefault="00D05ABC" w:rsidP="00AC4DBC">
      <w:bookmarkStart w:id="0" w:name="_GoBack"/>
      <w:bookmarkEnd w:id="0"/>
      <w:proofErr w:type="gramStart"/>
      <w:r>
        <w:t>S16</w:t>
      </w:r>
      <w:r w:rsidR="00622895">
        <w:t xml:space="preserve"> </w:t>
      </w:r>
      <w:r w:rsidR="000D55E9">
        <w:t>T</w:t>
      </w:r>
      <w:r w:rsidR="008A6ED6">
        <w:t>able</w:t>
      </w:r>
      <w:r w:rsidR="00AC4DBC" w:rsidRPr="00204997">
        <w:t>.</w:t>
      </w:r>
      <w:proofErr w:type="gramEnd"/>
      <w:r w:rsidR="00AC4DBC" w:rsidRPr="00204997">
        <w:t xml:space="preserve"> Odds Ratios (95% Confidence Intervals) for returning to or starting a new pastime since COVID-19 lockdown measures introduced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779"/>
        <w:gridCol w:w="2903"/>
        <w:gridCol w:w="2738"/>
      </w:tblGrid>
      <w:tr w:rsidR="00AC4DBC" w:rsidRPr="00204997" w:rsidTr="00C45623">
        <w:trPr>
          <w:cnfStyle w:val="100000000000"/>
        </w:trPr>
        <w:tc>
          <w:tcPr>
            <w:cnfStyle w:val="001000000000"/>
            <w:tcW w:w="2293" w:type="pct"/>
            <w:tcBorders>
              <w:top w:val="single" w:sz="4" w:space="0" w:color="auto"/>
              <w:bottom w:val="single" w:sz="4" w:space="0" w:color="auto"/>
            </w:tcBorders>
          </w:tcPr>
          <w:p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:rsidR="00AC4DBC" w:rsidRPr="00780238" w:rsidRDefault="00AC4DBC" w:rsidP="00C45623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</w:tcPr>
          <w:p w:rsidR="00AC4DBC" w:rsidRPr="00780238" w:rsidRDefault="00AC4DBC" w:rsidP="00C45623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</w:tr>
      <w:tr w:rsidR="00AC4DBC" w:rsidRPr="00204997" w:rsidTr="00C45623">
        <w:trPr>
          <w:cnfStyle w:val="000000100000"/>
        </w:trPr>
        <w:tc>
          <w:tcPr>
            <w:cnfStyle w:val="001000000000"/>
            <w:tcW w:w="2293" w:type="pct"/>
            <w:tcBorders>
              <w:top w:val="single" w:sz="4" w:space="0" w:color="auto"/>
            </w:tcBorders>
          </w:tcPr>
          <w:p w:rsidR="00AC4DBC" w:rsidRPr="00780238" w:rsidRDefault="00AC4DBC" w:rsidP="00C45623">
            <w:pPr>
              <w:rPr>
                <w:b w:val="0"/>
              </w:rPr>
            </w:pPr>
            <w:proofErr w:type="spellStart"/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93" w:type="pct"/>
            <w:tcBorders>
              <w:top w:val="single" w:sz="4" w:space="0" w:color="auto"/>
            </w:tcBorders>
          </w:tcPr>
          <w:p w:rsidR="00AC4DBC" w:rsidRPr="00780238" w:rsidRDefault="00AC4DBC" w:rsidP="00C45623">
            <w:pPr>
              <w:cnfStyle w:val="000000100000"/>
            </w:pPr>
            <w:r w:rsidRPr="00780238">
              <w:t>0.90 (0.67 – 1.22)</w:t>
            </w:r>
          </w:p>
        </w:tc>
        <w:tc>
          <w:tcPr>
            <w:tcW w:w="1314" w:type="pct"/>
            <w:tcBorders>
              <w:top w:val="single" w:sz="4" w:space="0" w:color="auto"/>
            </w:tcBorders>
          </w:tcPr>
          <w:p w:rsidR="00AC4DBC" w:rsidRPr="00780238" w:rsidRDefault="00AC4DBC" w:rsidP="00C45623">
            <w:pPr>
              <w:cnfStyle w:val="000000100000"/>
            </w:pPr>
            <w:r w:rsidRPr="00780238">
              <w:t>0.92 (0.66 – 1.28)</w:t>
            </w:r>
          </w:p>
        </w:tc>
      </w:tr>
      <w:tr w:rsidR="00AC4DBC" w:rsidRPr="00204997" w:rsidTr="00C45623">
        <w:tc>
          <w:tcPr>
            <w:cnfStyle w:val="001000000000"/>
            <w:tcW w:w="2293" w:type="pct"/>
          </w:tcPr>
          <w:p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1393" w:type="pct"/>
          </w:tcPr>
          <w:p w:rsidR="00AC4DBC" w:rsidRPr="00780238" w:rsidRDefault="00AC4DBC" w:rsidP="00C45623">
            <w:pPr>
              <w:cnfStyle w:val="000000000000"/>
            </w:pPr>
            <w:r w:rsidRPr="00780238">
              <w:t>Reference</w:t>
            </w:r>
          </w:p>
        </w:tc>
        <w:tc>
          <w:tcPr>
            <w:tcW w:w="1314" w:type="pct"/>
          </w:tcPr>
          <w:p w:rsidR="00AC4DBC" w:rsidRPr="00780238" w:rsidRDefault="00AC4DBC" w:rsidP="00C45623">
            <w:pPr>
              <w:cnfStyle w:val="000000000000"/>
            </w:pPr>
            <w:r w:rsidRPr="00780238">
              <w:t>Reference</w:t>
            </w:r>
          </w:p>
        </w:tc>
      </w:tr>
      <w:tr w:rsidR="00AC4DBC" w:rsidRPr="00204997" w:rsidTr="00C45623">
        <w:trPr>
          <w:cnfStyle w:val="000000100000"/>
        </w:trPr>
        <w:tc>
          <w:tcPr>
            <w:cnfStyle w:val="001000000000"/>
            <w:tcW w:w="2293" w:type="pct"/>
          </w:tcPr>
          <w:p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1393" w:type="pct"/>
          </w:tcPr>
          <w:p w:rsidR="00AC4DBC" w:rsidRPr="00780238" w:rsidRDefault="00AC4DBC" w:rsidP="00C45623">
            <w:pPr>
              <w:cnfStyle w:val="000000100000"/>
            </w:pPr>
            <w:r w:rsidRPr="00780238">
              <w:t>2.02 (1.10 – 3.75)*</w:t>
            </w:r>
          </w:p>
        </w:tc>
        <w:tc>
          <w:tcPr>
            <w:tcW w:w="1314" w:type="pct"/>
          </w:tcPr>
          <w:p w:rsidR="00AC4DBC" w:rsidRPr="00780238" w:rsidRDefault="00AC4DBC" w:rsidP="00C45623">
            <w:pPr>
              <w:cnfStyle w:val="000000100000"/>
            </w:pPr>
            <w:r w:rsidRPr="00780238">
              <w:t>1.89 (0.96 – 3.75)</w:t>
            </w:r>
          </w:p>
        </w:tc>
      </w:tr>
      <w:tr w:rsidR="00AC4DBC" w:rsidRPr="00204997" w:rsidTr="00C45623">
        <w:trPr>
          <w:trHeight w:val="87"/>
        </w:trPr>
        <w:tc>
          <w:tcPr>
            <w:cnfStyle w:val="001000000000"/>
            <w:tcW w:w="2293" w:type="pct"/>
          </w:tcPr>
          <w:p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General health literacy at age 73</w:t>
            </w:r>
          </w:p>
        </w:tc>
        <w:tc>
          <w:tcPr>
            <w:tcW w:w="1393" w:type="pct"/>
          </w:tcPr>
          <w:p w:rsidR="00AC4DBC" w:rsidRPr="00780238" w:rsidRDefault="00AC4DBC" w:rsidP="00C45623">
            <w:pPr>
              <w:cnfStyle w:val="000000000000"/>
            </w:pPr>
          </w:p>
        </w:tc>
        <w:tc>
          <w:tcPr>
            <w:tcW w:w="1314" w:type="pct"/>
          </w:tcPr>
          <w:p w:rsidR="00AC4DBC" w:rsidRPr="00780238" w:rsidRDefault="00AC4DBC" w:rsidP="00C45623">
            <w:pPr>
              <w:cnfStyle w:val="000000000000"/>
            </w:pPr>
            <w:r w:rsidRPr="00780238">
              <w:t>1.36 (0.92– 2.02)</w:t>
            </w:r>
          </w:p>
        </w:tc>
      </w:tr>
    </w:tbl>
    <w:p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AC4DBC" w:rsidRDefault="00AC4DBC" w:rsidP="00AC4DBC">
      <w:proofErr w:type="spellStart"/>
      <w:proofErr w:type="gramStart"/>
      <w:r w:rsidRPr="007F279A">
        <w:rPr>
          <w:b/>
          <w:sz w:val="20"/>
          <w:szCs w:val="20"/>
          <w:vertAlign w:val="superscript"/>
        </w:rPr>
        <w:t>a</w:t>
      </w:r>
      <w:proofErr w:type="spellEnd"/>
      <w:proofErr w:type="gramEnd"/>
      <w:r w:rsidRPr="00780238">
        <w:rPr>
          <w:b/>
        </w:rPr>
        <w:t xml:space="preserve"> </w:t>
      </w:r>
      <w:r w:rsidR="008A6ED6">
        <w:t>A</w:t>
      </w:r>
      <w:r w:rsidRPr="00204997">
        <w:t>ge is age in days at time of questionnaire (mean age 84).</w:t>
      </w:r>
      <w:r>
        <w:t xml:space="preserve"> </w:t>
      </w:r>
    </w:p>
    <w:p w:rsidR="00AC4DBC" w:rsidRDefault="00AC4DBC" w:rsidP="00AC4DBC">
      <w:r w:rsidRPr="00204997">
        <w:t>Odds ratios for continuous variables based on 1SD change in independent variable.</w:t>
      </w:r>
    </w:p>
    <w:p w:rsidR="00CB3B1C" w:rsidRDefault="00CB3B1C" w:rsidP="00AC4DBC"/>
    <w:p w:rsidR="00AC4DBC" w:rsidRDefault="00AC4DBC" w:rsidP="00E93972">
      <w:pPr>
        <w:rPr>
          <w:color w:val="000000" w:themeColor="text1"/>
        </w:rPr>
      </w:pPr>
    </w:p>
    <w:sectPr w:rsidR="00AC4D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93972"/>
    <w:rsid w:val="000A1997"/>
    <w:rsid w:val="000D55E9"/>
    <w:rsid w:val="0010696B"/>
    <w:rsid w:val="0012023D"/>
    <w:rsid w:val="001557D9"/>
    <w:rsid w:val="001D5D0B"/>
    <w:rsid w:val="00224764"/>
    <w:rsid w:val="0023595E"/>
    <w:rsid w:val="002E5F53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22895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910C5"/>
    <w:rsid w:val="00C43E0A"/>
    <w:rsid w:val="00C45623"/>
    <w:rsid w:val="00C847D0"/>
    <w:rsid w:val="00CB3B1C"/>
    <w:rsid w:val="00D05AB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10</cp:revision>
  <dcterms:created xsi:type="dcterms:W3CDTF">2020-08-24T09:55:00Z</dcterms:created>
  <dcterms:modified xsi:type="dcterms:W3CDTF">2021-06-09T07:44:00Z</dcterms:modified>
</cp:coreProperties>
</file>